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5A79" w:rsidRPr="003B6A21" w:rsidRDefault="002F5A79" w:rsidP="002F5A79">
      <w:pPr>
        <w:spacing w:after="0" w:line="240" w:lineRule="auto"/>
        <w:jc w:val="right"/>
        <w:rPr>
          <w:rFonts w:ascii="Arial" w:eastAsia="Arial" w:hAnsi="Arial" w:cs="Arial"/>
          <w:sz w:val="24"/>
          <w:szCs w:val="24"/>
        </w:rPr>
      </w:pPr>
      <w:bookmarkStart w:id="0" w:name="_GoBack"/>
      <w:bookmarkEnd w:id="0"/>
      <w:r w:rsidRPr="003B6A21">
        <w:rPr>
          <w:rFonts w:ascii="Arial" w:eastAsia="Arial" w:hAnsi="Arial" w:cs="Arial"/>
          <w:sz w:val="24"/>
          <w:szCs w:val="24"/>
        </w:rPr>
        <w:t>Short</w:t>
      </w:r>
      <w:r w:rsidR="008D2908" w:rsidRPr="003B6A21">
        <w:rPr>
          <w:rFonts w:ascii="Arial" w:eastAsia="Arial" w:hAnsi="Arial" w:cs="Arial"/>
          <w:sz w:val="24"/>
          <w:szCs w:val="24"/>
        </w:rPr>
        <w:t>t et</w:t>
      </w:r>
      <w:r w:rsidR="00D140D5">
        <w:rPr>
          <w:rFonts w:ascii="Arial" w:eastAsia="Arial" w:hAnsi="Arial" w:cs="Arial"/>
          <w:sz w:val="24"/>
          <w:szCs w:val="24"/>
        </w:rPr>
        <w:t xml:space="preserve"> </w:t>
      </w:r>
      <w:r w:rsidR="008D2908" w:rsidRPr="003B6A21">
        <w:rPr>
          <w:rFonts w:ascii="Arial" w:eastAsia="Arial" w:hAnsi="Arial" w:cs="Arial"/>
          <w:sz w:val="24"/>
          <w:szCs w:val="24"/>
        </w:rPr>
        <w:t>a</w:t>
      </w:r>
      <w:r w:rsidRPr="003B6A21">
        <w:rPr>
          <w:rFonts w:ascii="Arial" w:eastAsia="Arial" w:hAnsi="Arial" w:cs="Arial"/>
          <w:sz w:val="24"/>
          <w:szCs w:val="24"/>
        </w:rPr>
        <w:t>l</w:t>
      </w:r>
      <w:proofErr w:type="gramStart"/>
      <w:r w:rsidR="008D2908" w:rsidRPr="003B6A21">
        <w:rPr>
          <w:rFonts w:ascii="Arial" w:eastAsia="Arial" w:hAnsi="Arial" w:cs="Arial"/>
          <w:sz w:val="24"/>
          <w:szCs w:val="24"/>
        </w:rPr>
        <w:t>.</w:t>
      </w:r>
      <w:r w:rsidR="00D140D5">
        <w:rPr>
          <w:rFonts w:ascii="Arial" w:eastAsia="Arial" w:hAnsi="Arial" w:cs="Arial"/>
          <w:sz w:val="24"/>
          <w:szCs w:val="24"/>
        </w:rPr>
        <w:t>.</w:t>
      </w:r>
      <w:proofErr w:type="gramEnd"/>
      <w:r w:rsidR="00D140D5">
        <w:rPr>
          <w:rFonts w:ascii="Arial" w:eastAsia="Arial" w:hAnsi="Arial" w:cs="Arial"/>
          <w:sz w:val="24"/>
          <w:szCs w:val="24"/>
        </w:rPr>
        <w:t xml:space="preserve"> </w:t>
      </w:r>
      <w:r w:rsidR="00467CEF" w:rsidRPr="003B6A21">
        <w:rPr>
          <w:rFonts w:ascii="Arial" w:eastAsia="Arial" w:hAnsi="Arial" w:cs="Arial"/>
          <w:sz w:val="24"/>
          <w:szCs w:val="24"/>
        </w:rPr>
        <w:t>Tab</w:t>
      </w:r>
      <w:r w:rsidR="00A8794D">
        <w:rPr>
          <w:rFonts w:ascii="Arial" w:eastAsia="Arial" w:hAnsi="Arial" w:cs="Arial"/>
          <w:sz w:val="24"/>
          <w:szCs w:val="24"/>
        </w:rPr>
        <w:t>le S3</w:t>
      </w:r>
    </w:p>
    <w:p w:rsidR="002F5A79" w:rsidRPr="003B6A21" w:rsidRDefault="002F5A79" w:rsidP="002F5A79">
      <w:pPr>
        <w:spacing w:after="0" w:line="240" w:lineRule="auto"/>
        <w:jc w:val="right"/>
        <w:rPr>
          <w:rFonts w:ascii="Arial" w:eastAsia="Arial" w:hAnsi="Arial" w:cs="Arial"/>
          <w:sz w:val="24"/>
          <w:szCs w:val="24"/>
        </w:rPr>
      </w:pPr>
    </w:p>
    <w:p w:rsidR="001866D1" w:rsidRDefault="001866D1" w:rsidP="002F5A79">
      <w:pPr>
        <w:spacing w:after="0" w:line="240" w:lineRule="auto"/>
        <w:rPr>
          <w:rFonts w:ascii="Arial" w:eastAsia="Arial" w:hAnsi="Arial" w:cs="Arial"/>
          <w:b/>
          <w:sz w:val="24"/>
          <w:szCs w:val="24"/>
        </w:rPr>
      </w:pPr>
    </w:p>
    <w:p w:rsidR="001619D7" w:rsidRPr="00E438C5" w:rsidRDefault="001619D7" w:rsidP="001619D7">
      <w:pPr>
        <w:tabs>
          <w:tab w:val="left" w:pos="2100"/>
        </w:tabs>
        <w:spacing w:after="0" w:line="240" w:lineRule="auto"/>
        <w:ind w:right="720"/>
        <w:rPr>
          <w:rFonts w:ascii="Arial" w:hAnsi="Arial" w:cs="Arial"/>
          <w:b/>
          <w:sz w:val="24"/>
          <w:szCs w:val="24"/>
        </w:rPr>
      </w:pPr>
      <w:r w:rsidRPr="00AA04F8">
        <w:rPr>
          <w:rFonts w:ascii="Arial" w:hAnsi="Arial" w:cs="Arial"/>
          <w:b/>
          <w:sz w:val="24"/>
          <w:szCs w:val="24"/>
        </w:rPr>
        <w:t>Table</w:t>
      </w:r>
      <w:r w:rsidR="00A8794D">
        <w:rPr>
          <w:rFonts w:ascii="Arial" w:hAnsi="Arial" w:cs="Arial"/>
          <w:b/>
          <w:sz w:val="24"/>
          <w:szCs w:val="24"/>
        </w:rPr>
        <w:t xml:space="preserve"> S3</w:t>
      </w:r>
      <w:r w:rsidR="00D140D5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b/>
          <w:sz w:val="24"/>
          <w:szCs w:val="24"/>
        </w:rPr>
        <w:t>L</w:t>
      </w:r>
      <w:r w:rsidRPr="006E5BD1">
        <w:rPr>
          <w:rFonts w:ascii="Arial" w:hAnsi="Arial" w:cs="Arial"/>
          <w:b/>
          <w:sz w:val="24"/>
          <w:szCs w:val="24"/>
        </w:rPr>
        <w:t xml:space="preserve">ogistic </w:t>
      </w:r>
      <w:r>
        <w:rPr>
          <w:rFonts w:ascii="Arial" w:hAnsi="Arial" w:cs="Arial"/>
          <w:b/>
          <w:sz w:val="24"/>
          <w:szCs w:val="24"/>
        </w:rPr>
        <w:t>r</w:t>
      </w:r>
      <w:r w:rsidRPr="006E5BD1">
        <w:rPr>
          <w:rFonts w:ascii="Arial" w:hAnsi="Arial" w:cs="Arial"/>
          <w:b/>
          <w:sz w:val="24"/>
          <w:szCs w:val="24"/>
        </w:rPr>
        <w:t>egression o</w:t>
      </w:r>
      <w:r>
        <w:rPr>
          <w:rFonts w:ascii="Arial" w:hAnsi="Arial" w:cs="Arial"/>
          <w:b/>
          <w:sz w:val="24"/>
          <w:szCs w:val="24"/>
        </w:rPr>
        <w:t>f genotype and 60-day mortality</w:t>
      </w:r>
      <w:r w:rsidR="00D140D5">
        <w:rPr>
          <w:rFonts w:ascii="Arial" w:hAnsi="Arial" w:cs="Arial"/>
          <w:b/>
          <w:sz w:val="24"/>
          <w:szCs w:val="24"/>
        </w:rPr>
        <w:t>.</w:t>
      </w:r>
      <w:proofErr w:type="gramEnd"/>
    </w:p>
    <w:tbl>
      <w:tblPr>
        <w:tblW w:w="8712" w:type="dxa"/>
        <w:tblLook w:val="04A0"/>
      </w:tblPr>
      <w:tblGrid>
        <w:gridCol w:w="4312"/>
        <w:gridCol w:w="1351"/>
        <w:gridCol w:w="1698"/>
        <w:gridCol w:w="1351"/>
      </w:tblGrid>
      <w:tr w:rsidR="001619D7" w:rsidRPr="00B16023" w:rsidTr="00DE334F">
        <w:trPr>
          <w:trHeight w:val="315"/>
        </w:trPr>
        <w:tc>
          <w:tcPr>
            <w:tcW w:w="43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619D7" w:rsidRPr="00B16023" w:rsidRDefault="001619D7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SNP</w:t>
            </w:r>
          </w:p>
        </w:tc>
        <w:tc>
          <w:tcPr>
            <w:tcW w:w="44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B16023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s7</w:t>
            </w:r>
            <w:r w:rsidRPr="00B16023">
              <w:rPr>
                <w:rFonts w:ascii="Arial" w:hAnsi="Arial" w:cs="Arial"/>
                <w:sz w:val="24"/>
                <w:szCs w:val="24"/>
              </w:rPr>
              <w:t>8142040</w:t>
            </w:r>
          </w:p>
        </w:tc>
      </w:tr>
      <w:tr w:rsidR="001619D7" w:rsidRPr="00B16023" w:rsidTr="00DE334F">
        <w:trPr>
          <w:trHeight w:val="615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9D7" w:rsidRPr="00B16023" w:rsidRDefault="001619D7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Gene (s)</w:t>
            </w:r>
          </w:p>
        </w:tc>
        <w:tc>
          <w:tcPr>
            <w:tcW w:w="44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B16023" w:rsidRDefault="001619D7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ARSD</w:t>
            </w:r>
          </w:p>
        </w:tc>
      </w:tr>
      <w:tr w:rsidR="001619D7" w:rsidRPr="00B16023" w:rsidTr="00DE334F">
        <w:trPr>
          <w:trHeight w:val="300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9D7" w:rsidRPr="00B16023" w:rsidRDefault="001619D7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96 Exom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17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TaqMa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Total 213</w:t>
            </w:r>
          </w:p>
        </w:tc>
      </w:tr>
      <w:tr w:rsidR="001619D7" w:rsidRPr="00B16023" w:rsidTr="00DE334F">
        <w:trPr>
          <w:trHeight w:val="300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9D7" w:rsidRPr="00B16023" w:rsidRDefault="001619D7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ARDS p-valu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263072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033962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0173745</w:t>
            </w:r>
          </w:p>
        </w:tc>
      </w:tr>
      <w:tr w:rsidR="001619D7" w:rsidRPr="00B16023" w:rsidTr="00DE334F">
        <w:trPr>
          <w:trHeight w:val="87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9D7" w:rsidRPr="00B16023" w:rsidRDefault="001619D7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Pneumonia p-valu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660296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857579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6581823</w:t>
            </w:r>
          </w:p>
        </w:tc>
      </w:tr>
      <w:tr w:rsidR="001619D7" w:rsidRPr="00B16023" w:rsidTr="00DE334F">
        <w:trPr>
          <w:trHeight w:val="80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9D7" w:rsidRPr="00B16023" w:rsidRDefault="001619D7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Sepsis p-valu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524696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02899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0348283</w:t>
            </w:r>
          </w:p>
        </w:tc>
      </w:tr>
      <w:tr w:rsidR="001619D7" w:rsidRPr="00B16023" w:rsidTr="00DE334F">
        <w:trPr>
          <w:trHeight w:val="80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9D7" w:rsidRPr="00B16023" w:rsidRDefault="001619D7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Caucasian p-valu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222279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949574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408666</w:t>
            </w:r>
          </w:p>
        </w:tc>
      </w:tr>
      <w:tr w:rsidR="001619D7" w:rsidRPr="00B16023" w:rsidTr="00DE334F">
        <w:trPr>
          <w:trHeight w:val="80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9D7" w:rsidRPr="00B16023" w:rsidRDefault="001619D7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African American p-valu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854759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3606608</w:t>
            </w:r>
          </w:p>
        </w:tc>
      </w:tr>
      <w:tr w:rsidR="001619D7" w:rsidRPr="00B16023" w:rsidTr="00DE334F">
        <w:trPr>
          <w:trHeight w:val="80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9D7" w:rsidRPr="00B16023" w:rsidRDefault="001619D7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African American Pneumonia p-valu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928238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5363197</w:t>
            </w:r>
          </w:p>
        </w:tc>
      </w:tr>
      <w:tr w:rsidR="001619D7" w:rsidRPr="00B16023" w:rsidTr="00DE334F">
        <w:trPr>
          <w:trHeight w:val="80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9D7" w:rsidRPr="00B16023" w:rsidRDefault="001619D7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African American Sepsis p-valu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487002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596097</w:t>
            </w:r>
          </w:p>
        </w:tc>
      </w:tr>
      <w:tr w:rsidR="001619D7" w:rsidRPr="00B16023" w:rsidTr="00DE334F">
        <w:trPr>
          <w:trHeight w:val="80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9D7" w:rsidRPr="00B16023" w:rsidRDefault="001619D7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Caucasian Sepsis p-valu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37358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825445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4565353</w:t>
            </w:r>
          </w:p>
        </w:tc>
      </w:tr>
      <w:tr w:rsidR="001619D7" w:rsidRPr="00B16023" w:rsidTr="00DE334F">
        <w:trPr>
          <w:trHeight w:val="80"/>
        </w:trPr>
        <w:tc>
          <w:tcPr>
            <w:tcW w:w="4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619D7" w:rsidRPr="00B16023" w:rsidRDefault="001619D7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Caucasian Pneumonia p-value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8171329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629494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7551327</w:t>
            </w:r>
          </w:p>
        </w:tc>
      </w:tr>
      <w:tr w:rsidR="001619D7" w:rsidRPr="00B16023" w:rsidTr="00DE334F">
        <w:trPr>
          <w:trHeight w:val="70"/>
        </w:trPr>
        <w:tc>
          <w:tcPr>
            <w:tcW w:w="4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619D7" w:rsidRPr="00B16023" w:rsidRDefault="001619D7" w:rsidP="00DE334F">
            <w:pPr>
              <w:spacing w:after="0" w:line="240" w:lineRule="auto"/>
              <w:ind w:firstLineChars="200" w:firstLine="480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SNP</w:t>
            </w:r>
          </w:p>
        </w:tc>
        <w:tc>
          <w:tcPr>
            <w:tcW w:w="44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B16023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s9</w:t>
            </w:r>
            <w:r w:rsidRPr="00B16023">
              <w:rPr>
                <w:rFonts w:ascii="Arial" w:hAnsi="Arial" w:cs="Arial"/>
                <w:sz w:val="24"/>
                <w:szCs w:val="24"/>
              </w:rPr>
              <w:t>605146</w:t>
            </w:r>
          </w:p>
        </w:tc>
      </w:tr>
      <w:tr w:rsidR="001619D7" w:rsidRPr="00B16023" w:rsidTr="00DE334F">
        <w:trPr>
          <w:trHeight w:val="300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9D7" w:rsidRPr="00B16023" w:rsidRDefault="001619D7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Gene (s)</w:t>
            </w:r>
          </w:p>
        </w:tc>
        <w:tc>
          <w:tcPr>
            <w:tcW w:w="44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B16023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XKR3</w:t>
            </w:r>
          </w:p>
        </w:tc>
      </w:tr>
      <w:tr w:rsidR="001619D7" w:rsidRPr="00B16023" w:rsidTr="00DE334F">
        <w:trPr>
          <w:trHeight w:val="80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9D7" w:rsidRPr="00B16023" w:rsidRDefault="001619D7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96 Exom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17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TaqMa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Total 213</w:t>
            </w:r>
          </w:p>
        </w:tc>
      </w:tr>
      <w:tr w:rsidR="001619D7" w:rsidRPr="00B16023" w:rsidTr="00DE334F">
        <w:trPr>
          <w:trHeight w:val="87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9D7" w:rsidRPr="00B16023" w:rsidRDefault="001619D7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ARDS p-valu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19911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161393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8628899</w:t>
            </w:r>
          </w:p>
        </w:tc>
      </w:tr>
      <w:tr w:rsidR="001619D7" w:rsidRPr="00B16023" w:rsidTr="00DE334F">
        <w:trPr>
          <w:trHeight w:val="87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9D7" w:rsidRPr="00B16023" w:rsidRDefault="001619D7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Pneumonia p-valu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079954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135287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9207455</w:t>
            </w:r>
          </w:p>
        </w:tc>
      </w:tr>
      <w:tr w:rsidR="001619D7" w:rsidRPr="00B16023" w:rsidTr="00DE334F">
        <w:trPr>
          <w:trHeight w:val="87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9D7" w:rsidRPr="00B16023" w:rsidRDefault="001619D7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Sepsis p-valu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663985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498010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8681921</w:t>
            </w:r>
          </w:p>
        </w:tc>
      </w:tr>
      <w:tr w:rsidR="001619D7" w:rsidRPr="00B16023" w:rsidTr="00DE334F">
        <w:trPr>
          <w:trHeight w:val="87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9D7" w:rsidRPr="00B16023" w:rsidRDefault="001619D7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Caucasian p-valu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67635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085712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3488488</w:t>
            </w:r>
          </w:p>
        </w:tc>
      </w:tr>
      <w:tr w:rsidR="001619D7" w:rsidRPr="00B16023" w:rsidTr="00DE334F">
        <w:trPr>
          <w:trHeight w:val="80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9D7" w:rsidRPr="00B16023" w:rsidRDefault="001619D7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African American p-valu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2706209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441177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6577734</w:t>
            </w:r>
          </w:p>
        </w:tc>
      </w:tr>
      <w:tr w:rsidR="001619D7" w:rsidRPr="00B16023" w:rsidTr="00DE334F">
        <w:trPr>
          <w:trHeight w:val="80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9D7" w:rsidRPr="00B16023" w:rsidRDefault="001619D7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African American Pneumonia p-valu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325152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418452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6835628</w:t>
            </w:r>
          </w:p>
        </w:tc>
      </w:tr>
      <w:tr w:rsidR="001619D7" w:rsidRPr="00B16023" w:rsidTr="00DE334F">
        <w:trPr>
          <w:trHeight w:val="80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9D7" w:rsidRPr="00B16023" w:rsidRDefault="001619D7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African American Sepsis p-valu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55316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762634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7754479</w:t>
            </w:r>
          </w:p>
        </w:tc>
      </w:tr>
      <w:tr w:rsidR="001619D7" w:rsidRPr="00B16023" w:rsidTr="00DE334F">
        <w:trPr>
          <w:trHeight w:val="80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9D7" w:rsidRPr="00B16023" w:rsidRDefault="001619D7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Caucasian Sepsis p-valu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9381507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25808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527152</w:t>
            </w:r>
          </w:p>
        </w:tc>
      </w:tr>
      <w:tr w:rsidR="001619D7" w:rsidRPr="00B16023" w:rsidTr="00DE334F">
        <w:trPr>
          <w:trHeight w:val="80"/>
        </w:trPr>
        <w:tc>
          <w:tcPr>
            <w:tcW w:w="4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619D7" w:rsidRPr="00B16023" w:rsidRDefault="001619D7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Caucasian Pneumonia p-valu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433666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193984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4733411</w:t>
            </w:r>
          </w:p>
        </w:tc>
      </w:tr>
      <w:tr w:rsidR="001619D7" w:rsidRPr="00B16023" w:rsidTr="00DE334F">
        <w:trPr>
          <w:trHeight w:val="60"/>
        </w:trPr>
        <w:tc>
          <w:tcPr>
            <w:tcW w:w="4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619D7" w:rsidRPr="00B16023" w:rsidRDefault="001619D7" w:rsidP="00DE334F">
            <w:pPr>
              <w:spacing w:after="0" w:line="240" w:lineRule="auto"/>
              <w:ind w:firstLineChars="200" w:firstLine="480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SNP</w:t>
            </w:r>
          </w:p>
        </w:tc>
        <w:tc>
          <w:tcPr>
            <w:tcW w:w="44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rs3</w:t>
            </w: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848719</w:t>
            </w:r>
          </w:p>
        </w:tc>
      </w:tr>
      <w:tr w:rsidR="001619D7" w:rsidRPr="00B16023" w:rsidTr="00DE334F">
        <w:trPr>
          <w:trHeight w:val="60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9D7" w:rsidRPr="00B16023" w:rsidRDefault="001619D7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Gene (s)</w:t>
            </w:r>
          </w:p>
        </w:tc>
        <w:tc>
          <w:tcPr>
            <w:tcW w:w="44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ZNF335</w:t>
            </w:r>
          </w:p>
        </w:tc>
      </w:tr>
      <w:tr w:rsidR="001619D7" w:rsidRPr="00B16023" w:rsidTr="00DE334F">
        <w:trPr>
          <w:trHeight w:val="80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9D7" w:rsidRPr="00B16023" w:rsidRDefault="001619D7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96 Exome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17 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TaqMan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Total 213</w:t>
            </w:r>
          </w:p>
        </w:tc>
      </w:tr>
      <w:tr w:rsidR="001619D7" w:rsidRPr="00B16023" w:rsidTr="00DE334F">
        <w:trPr>
          <w:trHeight w:val="80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9D7" w:rsidRPr="00B16023" w:rsidRDefault="001619D7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ARDS p-valu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298392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358378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9136127</w:t>
            </w:r>
          </w:p>
        </w:tc>
      </w:tr>
      <w:tr w:rsidR="001619D7" w:rsidRPr="00B16023" w:rsidTr="00DE334F">
        <w:trPr>
          <w:trHeight w:val="80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9D7" w:rsidRPr="00B16023" w:rsidRDefault="001619D7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Pneumonia p-valu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185145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032379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380281</w:t>
            </w:r>
          </w:p>
        </w:tc>
      </w:tr>
      <w:tr w:rsidR="001619D7" w:rsidRPr="00B16023" w:rsidTr="00DE334F">
        <w:trPr>
          <w:trHeight w:val="80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9D7" w:rsidRPr="00B16023" w:rsidRDefault="001619D7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Sepsis p-valu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599243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45529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3463909</w:t>
            </w:r>
          </w:p>
        </w:tc>
      </w:tr>
      <w:tr w:rsidR="001619D7" w:rsidRPr="00B16023" w:rsidTr="00DE334F">
        <w:trPr>
          <w:trHeight w:val="80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9D7" w:rsidRPr="00B16023" w:rsidRDefault="001619D7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Caucasian p-valu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670021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012287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2039698</w:t>
            </w:r>
          </w:p>
        </w:tc>
      </w:tr>
      <w:tr w:rsidR="001619D7" w:rsidRPr="00B16023" w:rsidTr="00DE334F">
        <w:trPr>
          <w:trHeight w:val="80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9D7" w:rsidRPr="00B16023" w:rsidRDefault="001619D7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African American p-valu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973673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7412062</w:t>
            </w:r>
          </w:p>
        </w:tc>
      </w:tr>
      <w:tr w:rsidR="001619D7" w:rsidRPr="00B16023" w:rsidTr="00DE334F">
        <w:trPr>
          <w:trHeight w:val="80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9D7" w:rsidRPr="00B16023" w:rsidRDefault="001619D7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African American Pneumonia p-valu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914928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5810341</w:t>
            </w:r>
          </w:p>
        </w:tc>
      </w:tr>
      <w:tr w:rsidR="001619D7" w:rsidRPr="00B16023" w:rsidTr="00DE334F">
        <w:trPr>
          <w:trHeight w:val="80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9D7" w:rsidRPr="00B16023" w:rsidRDefault="001619D7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African American Sepsis p-value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858014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na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8671714</w:t>
            </w:r>
          </w:p>
        </w:tc>
      </w:tr>
      <w:tr w:rsidR="001619D7" w:rsidRPr="00B16023" w:rsidTr="00DE334F">
        <w:trPr>
          <w:trHeight w:val="80"/>
        </w:trPr>
        <w:tc>
          <w:tcPr>
            <w:tcW w:w="4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1619D7" w:rsidRPr="00B16023" w:rsidRDefault="001619D7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Caucasian Sepsis p-value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919974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306832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5617649</w:t>
            </w:r>
          </w:p>
        </w:tc>
      </w:tr>
      <w:tr w:rsidR="001619D7" w:rsidRPr="00B16023" w:rsidTr="00DE334F">
        <w:trPr>
          <w:trHeight w:val="80"/>
        </w:trPr>
        <w:tc>
          <w:tcPr>
            <w:tcW w:w="43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1619D7" w:rsidRPr="00B16023" w:rsidRDefault="001619D7" w:rsidP="00DE334F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B16023">
              <w:rPr>
                <w:rFonts w:ascii="Arial" w:hAnsi="Arial" w:cs="Arial"/>
                <w:sz w:val="24"/>
                <w:szCs w:val="24"/>
              </w:rPr>
              <w:t>Caucasian Pneumonia p-value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2672277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01195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19D7" w:rsidRPr="004E2869" w:rsidRDefault="001619D7" w:rsidP="00DE334F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4E2869">
              <w:rPr>
                <w:rFonts w:ascii="Arial" w:hAnsi="Arial" w:cs="Arial"/>
                <w:color w:val="000000" w:themeColor="text1"/>
                <w:sz w:val="24"/>
                <w:szCs w:val="24"/>
              </w:rPr>
              <w:t>0.2015335</w:t>
            </w:r>
          </w:p>
        </w:tc>
      </w:tr>
    </w:tbl>
    <w:p w:rsidR="008F00A7" w:rsidRPr="003B6A21" w:rsidRDefault="00D42F4A" w:rsidP="00D42F4A">
      <w:pPr>
        <w:spacing w:after="0" w:line="240" w:lineRule="auto"/>
        <w:ind w:right="72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isplayed are t</w:t>
      </w:r>
      <w:r w:rsidR="001619D7" w:rsidRPr="00B16023">
        <w:rPr>
          <w:rFonts w:ascii="Arial" w:hAnsi="Arial" w:cs="Arial"/>
          <w:sz w:val="24"/>
          <w:szCs w:val="24"/>
        </w:rPr>
        <w:t xml:space="preserve">he p-values of the logistic regression of 60-day mortality against genotype </w:t>
      </w:r>
      <w:r>
        <w:rPr>
          <w:rFonts w:ascii="Arial" w:hAnsi="Arial" w:cs="Arial"/>
          <w:sz w:val="24"/>
          <w:szCs w:val="24"/>
        </w:rPr>
        <w:t xml:space="preserve">conducted </w:t>
      </w:r>
      <w:r w:rsidR="001619D7" w:rsidRPr="00B16023">
        <w:rPr>
          <w:rFonts w:ascii="Arial" w:hAnsi="Arial" w:cs="Arial"/>
          <w:sz w:val="24"/>
          <w:szCs w:val="24"/>
        </w:rPr>
        <w:t xml:space="preserve">using an additive model in the ARDS </w:t>
      </w:r>
      <w:proofErr w:type="spellStart"/>
      <w:r w:rsidR="001619D7" w:rsidRPr="00B16023">
        <w:rPr>
          <w:rFonts w:ascii="Arial" w:hAnsi="Arial" w:cs="Arial"/>
          <w:sz w:val="24"/>
          <w:szCs w:val="24"/>
        </w:rPr>
        <w:t>exome</w:t>
      </w:r>
      <w:proofErr w:type="spellEnd"/>
      <w:r w:rsidR="001619D7" w:rsidRPr="00B16023">
        <w:rPr>
          <w:rFonts w:ascii="Arial" w:hAnsi="Arial" w:cs="Arial"/>
          <w:sz w:val="24"/>
          <w:szCs w:val="24"/>
        </w:rPr>
        <w:t xml:space="preserve"> samples, </w:t>
      </w:r>
      <w:proofErr w:type="spellStart"/>
      <w:r w:rsidR="001619D7">
        <w:rPr>
          <w:rFonts w:ascii="Arial" w:hAnsi="Arial" w:cs="Arial"/>
          <w:sz w:val="24"/>
          <w:szCs w:val="24"/>
        </w:rPr>
        <w:t>TaqMan</w:t>
      </w:r>
      <w:proofErr w:type="spellEnd"/>
      <w:r w:rsidR="001619D7" w:rsidRPr="00B16023">
        <w:rPr>
          <w:rFonts w:ascii="Arial" w:hAnsi="Arial" w:cs="Arial"/>
          <w:sz w:val="24"/>
          <w:szCs w:val="24"/>
        </w:rPr>
        <w:t xml:space="preserve"> genotyped samples, and total ARDS samples.  Regressions were also run on the stratified sub-populations of the ARDS patients.</w:t>
      </w:r>
    </w:p>
    <w:sectPr w:rsidR="008F00A7" w:rsidRPr="003B6A21" w:rsidSect="008F00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F5A79"/>
    <w:rsid w:val="0008629B"/>
    <w:rsid w:val="001619D7"/>
    <w:rsid w:val="001866D1"/>
    <w:rsid w:val="00191A72"/>
    <w:rsid w:val="002F5A79"/>
    <w:rsid w:val="003B6A21"/>
    <w:rsid w:val="00467CEF"/>
    <w:rsid w:val="00523A17"/>
    <w:rsid w:val="006013D8"/>
    <w:rsid w:val="007454C1"/>
    <w:rsid w:val="008A1B14"/>
    <w:rsid w:val="008C7AC6"/>
    <w:rsid w:val="008D2908"/>
    <w:rsid w:val="008F00A7"/>
    <w:rsid w:val="00994B08"/>
    <w:rsid w:val="00A8794D"/>
    <w:rsid w:val="00C7702D"/>
    <w:rsid w:val="00D140D5"/>
    <w:rsid w:val="00D42F4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A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4</Words>
  <Characters>1678</Characters>
  <Application>Microsoft Office Word</Application>
  <DocSecurity>0</DocSecurity>
  <Lines>13</Lines>
  <Paragraphs>3</Paragraphs>
  <ScaleCrop>false</ScaleCrop>
  <Company>CMH</Company>
  <LinksUpToDate>false</LinksUpToDate>
  <CharactersWithSpaces>1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shortt</dc:creator>
  <cp:lastModifiedBy>dpheruth</cp:lastModifiedBy>
  <cp:revision>2</cp:revision>
  <dcterms:created xsi:type="dcterms:W3CDTF">2014-10-15T22:56:00Z</dcterms:created>
  <dcterms:modified xsi:type="dcterms:W3CDTF">2014-10-15T22:56:00Z</dcterms:modified>
</cp:coreProperties>
</file>